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Online supplement to: </w:t>
      </w:r>
      <w:r>
        <w:rPr>
          <w:b/>
          <w:lang w:val="en-GB"/>
        </w:rPr>
        <w:t>Home health and community care workers’ occupational exposure to second-hand smoke: A rapid literature review</w:t>
      </w:r>
    </w:p>
    <w:p>
      <w:pPr>
        <w:pStyle w:val="Normal"/>
        <w:rPr/>
      </w:pPr>
      <w:r>
        <w:rPr/>
        <w:t>Angus K</w:t>
      </w:r>
      <w:bookmarkStart w:id="0" w:name="OLE_LINK1"/>
      <w:r>
        <w:rPr/>
        <w:t>, Semple</w:t>
      </w:r>
      <w:bookmarkEnd w:id="0"/>
      <w:r>
        <w:rPr/>
        <w:t xml:space="preserve"> 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ry Table 1: Syntax for literature search strategy</w:t>
      </w:r>
    </w:p>
    <w:p>
      <w:pPr>
        <w:pStyle w:val="Normal"/>
        <w:rPr/>
      </w:pPr>
      <w:r>
        <w:rPr/>
        <w:t>Ovid MEDLINE(R) Epub Ahead of Print, In-Process &amp; Other Non-Indexed Citations, Ovid MEDLINE(R) Daily, Ovid MEDLINE and Versions(R) 1946 to February 07, 2018.</w:t>
      </w:r>
    </w:p>
    <w:p>
      <w:pPr>
        <w:pStyle w:val="Normal"/>
        <w:rPr/>
      </w:pPr>
      <w:r>
        <w:rPr/>
        <w:t>Run on: 12</w:t>
      </w:r>
      <w:r>
        <w:rPr>
          <w:vertAlign w:val="superscript"/>
        </w:rPr>
        <w:t>th</w:t>
      </w:r>
      <w:r>
        <w:rPr/>
        <w:t xml:space="preserve"> February 2018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>
          <w:b/>
          <w:b/>
          <w:bCs/>
        </w:rPr>
      </w:pPr>
      <w:r>
        <w:rPr>
          <w:b/>
          <w:bCs/>
        </w:rPr>
        <w:t>#</w:t>
        <w:tab/>
        <w:t>Searches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>
          <w:b/>
          <w:b/>
        </w:rPr>
      </w:pPr>
      <w:r>
        <w:rPr>
          <w:b/>
        </w:rPr>
        <w:t>Second-hand smoke exposure terms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</w:t>
        <w:tab/>
        <w:t xml:space="preserve">Occupational Exposure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</w:t>
        <w:tab/>
        <w:t xml:space="preserve">Inhalation Exposure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3</w:t>
        <w:tab/>
        <w:t xml:space="preserve">Tobacco Smoke Pollution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4</w:t>
        <w:tab/>
        <w:t xml:space="preserve">Air pollution, indoor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5</w:t>
        <w:tab/>
        <w:t xml:space="preserve">((occupational or environmental) adj (exposure$1 or hazard$1)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6</w:t>
        <w:tab/>
        <w:t xml:space="preserve">((secondhand or second-hand or "second hand" or passive or involuntary or environmental or exposure or pollution) adj (smok* or tobacco or cigarette)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7</w:t>
        <w:tab/>
        <w:t xml:space="preserve">(smoke-free or smoke free or smokefree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8</w:t>
        <w:tab/>
        <w:t xml:space="preserve">((patient$1 or client$1) adj smok*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9</w:t>
        <w:tab/>
        <w:t xml:space="preserve">1 or 2 or 3 or 4 or 5 or 6 or 7 or 8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>
          <w:b/>
          <w:b/>
        </w:rPr>
      </w:pPr>
      <w:r>
        <w:rPr>
          <w:b/>
        </w:rPr>
        <w:t>Home health and care workers, patients and settings terms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0</w:t>
        <w:tab/>
        <w:t xml:space="preserve">Home Care Agencies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1</w:t>
        <w:tab/>
        <w:t xml:space="preserve">Home Care Services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2</w:t>
        <w:tab/>
        <w:t xml:space="preserve">Home Health Nursing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3</w:t>
        <w:tab/>
        <w:t xml:space="preserve">Home Health Aides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4</w:t>
        <w:tab/>
        <w:t xml:space="preserve">exp Home Nursing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5</w:t>
        <w:tab/>
        <w:t xml:space="preserve">Homebound Persons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6</w:t>
        <w:tab/>
        <w:t xml:space="preserve">House Calls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7</w:t>
        <w:tab/>
        <w:t xml:space="preserve">Nurses, Community Health/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8</w:t>
        <w:tab/>
        <w:t xml:space="preserve">((domiciliary or home) adj (care* or health* or worker* or visit)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19</w:t>
        <w:tab/>
        <w:t xml:space="preserve">house calls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0</w:t>
        <w:tab/>
        <w:t xml:space="preserve">(homebound or housebound or ((home or house) adj bound)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1</w:t>
        <w:tab/>
        <w:t xml:space="preserve">((home or residential) adj setting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2</w:t>
        <w:tab/>
        <w:t xml:space="preserve">(private adj (home$1 or house$1 or dwelling$1)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3</w:t>
        <w:tab/>
        <w:t xml:space="preserve">(patient$1 adj (home$1 or house$1 or dwelling$1)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4</w:t>
        <w:tab/>
        <w:t xml:space="preserve">residential setting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5</w:t>
        <w:tab/>
        <w:t xml:space="preserve">((communit* or visit* or home or "home health") adj nurs*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6</w:t>
        <w:tab/>
        <w:t xml:space="preserve">(health adj visitor*).mp.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7</w:t>
        <w:tab/>
        <w:t xml:space="preserve">10 or 11 or 12 or 13 or 14 or 15 or 16 or 17 or 18 or 19 or 20 or 21 or 22 or 23 or 24 or 25 or 26 </w:t>
      </w:r>
    </w:p>
    <w:p>
      <w:pPr>
        <w:pStyle w:val="Normal"/>
        <w:tabs>
          <w:tab w:val="clear" w:pos="720"/>
          <w:tab w:val="left" w:pos="348" w:leader="none"/>
        </w:tabs>
        <w:ind w:left="36" w:hanging="0"/>
        <w:rPr>
          <w:b/>
          <w:b/>
        </w:rPr>
      </w:pPr>
      <w:r>
        <w:rPr>
          <w:b/>
        </w:rPr>
        <w:t>Final search</w:t>
      </w:r>
    </w:p>
    <w:p>
      <w:pPr>
        <w:sectPr>
          <w:type w:val="nextPage"/>
          <w:pgSz w:w="12240" w:h="15840"/>
          <w:pgMar w:left="1797" w:right="1797" w:gutter="0" w:header="0" w:top="1440" w:footer="0" w:bottom="99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48" w:leader="none"/>
        </w:tabs>
        <w:ind w:left="36" w:hanging="0"/>
        <w:rPr/>
      </w:pPr>
      <w:r>
        <w:rPr/>
        <w:t>28</w:t>
        <w:tab/>
        <w:t xml:space="preserve">9 and 27 </w:t>
      </w:r>
    </w:p>
    <w:p>
      <w:pPr>
        <w:pStyle w:val="Normal"/>
        <w:spacing w:lineRule="auto" w:line="480"/>
        <w:rPr/>
      </w:pPr>
      <w:r>
        <w:rPr/>
        <w:t>Supplementary table 2: Research methods fidelity review</w:t>
      </w:r>
    </w:p>
    <w:tbl>
      <w:tblPr>
        <w:tblW w:w="5200" w:type="pct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105"/>
        <w:gridCol w:w="2647"/>
        <w:gridCol w:w="3068"/>
        <w:gridCol w:w="1395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tudy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Method of assessment of workers’ exposure to SHS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Different levels [concentrations or frequency] of exposure assessed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xposure methods valid and reliabl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xposure assessed &gt;once over tim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tephany, 1993 [9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mple questionnaire asking respondents to list health hazards that were part of their job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Question not provid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rkkanen et al., 2007 [10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ntion of SHS as a work hazard in qualitative interviews/ focus groups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direct methods us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Gehrs et al., 2008 [11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ase study report describing workers entering a home where smoking takes place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direct methods used; self-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rshon et al., 2008 [12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vironmental contaminants experienced by workers assessed via a checklist, including exposure to ‘cigarette smoke’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Question not provided. Pilot tested but not validat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Sherman et al., 2008 [13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highlight w:val="yellow"/>
              </w:rPr>
            </w:pPr>
            <w:r>
              <w:rPr>
                <w:sz w:val="19"/>
                <w:szCs w:val="19"/>
              </w:rPr>
              <w:t>Environmental contaminants experienced by workers</w:t>
            </w:r>
            <w:r>
              <w:rPr>
                <w:rFonts w:eastAsia="Times" w:cs="Calibri" w:ascii="Calibri" w:hAnsi="Calibri"/>
                <w:sz w:val="20"/>
                <w:szCs w:val="20"/>
                <w:lang w:eastAsia="en-GB"/>
              </w:rPr>
              <w:t xml:space="preserve"> </w:t>
            </w:r>
            <w:r>
              <w:rPr>
                <w:sz w:val="19"/>
                <w:szCs w:val="19"/>
              </w:rPr>
              <w:t>assessed via a checklist, including ‘At the clients’ homes, are you or have you been exposed to cigarette smoke?’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o 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Pilot tested but not validat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L'Heureux, 2009 [14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ntion of SHS as a work hazard in qualitative interviews/ focus groups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direct methods us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 xml:space="preserve">No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Nabe-Nielsen et al., 2009 [15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Questionnaire asking about ‘exposure to passive smoking’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 but only in terms of frequency: almost all of the time, three-quarters of the time, one half of the time, one quarter of the time, seldom/never.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validat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Berg et al., 2012 [16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e focus group interview topic guide covered ‘the occurrence of SHS in the nurses’ daily work’.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direct methods us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Keske et al., 2013 [17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Questionnaire asking about the number of home visits per month where the workers ‘smelled smoke’; for each in-home visit in which the worker smelled smoke, one hour of SHS exposure was assumed for calculation of monthly SHS exposure.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 but only in terms of an estimate of duration of exposure per month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highlight w:val="yellow"/>
              </w:rPr>
            </w:pPr>
            <w:r>
              <w:rPr>
                <w:sz w:val="19"/>
                <w:szCs w:val="19"/>
              </w:rPr>
              <w:t>Not validat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highlight w:val="yellow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Markkanen et al., 2014 [18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ntion of SHS in qualitative interviews/ focus groups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direct methods us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Polivka et al., 2015 [19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ntion of poor air quality in a questionnaire checklist of household hazards; mention of SHS exposure in a qualitative interview.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Questionnaire not validated; no direct methods used in interviews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Terry et al., 2015 [20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highlight w:val="yellow"/>
              </w:rPr>
            </w:pPr>
            <w:r>
              <w:rPr>
                <w:sz w:val="19"/>
                <w:szCs w:val="19"/>
              </w:rPr>
              <w:t>Semi structured one-to-one interviews on workplace health and safety: mention of SHS exposure during interview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direct methods us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Darragh et al., 2016 [21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assessment of exposure to SHS; simply considered in health and safety training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/A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/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ittle et al., 2016 [22, 23, 24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ked to recall the frequency of on-the-job environmental exposures assessed though structured interview; included hours of exposure to SHS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validated; self-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Quinn et al., 2016 [25],[26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sessed indirectly using questionnaire checklist of hazards during the most recent visit, including if client smokes indoors.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 - the questions were repeated up to the five most recent visits with distinct clients to calculate rates of occurrence as a proportion of client visits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iloted but not validat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Wills et al., 2016 [27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ntion of SHS in a questionnaire listing work hazards in the home setting; mention of SHS exposure in a qualitative interview prompted by ‘“Describe your experiences with hazards in the home healthcare setting”.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Questionnaire not validated; no direct methods used in interviews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Wong et al., 2017 [28]</w:t>
            </w:r>
          </w:p>
        </w:tc>
        <w:tc>
          <w:tcPr>
            <w:tcW w:w="5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Questionnaire asking how often is SHS encountered in the job.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 but only in terms of frequency: never, rarely, sometimes, regularly, always.</w:t>
            </w:r>
          </w:p>
        </w:tc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validated; self repor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993" w:right="1440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">
    <w:altName w:val="Bold"/>
    <w:charset w:val="00"/>
    <w:family w:val="roma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nothing"/>
      <w:lvlText w:val="%1.  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nothing"/>
      <w:lvlText w:val="%1.%2.  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nothing"/>
      <w:lvlText w:val="%1.%2.%3.  "/>
      <w:lvlJc w:val="left"/>
      <w:pPr>
        <w:tabs>
          <w:tab w:val="num" w:pos="0"/>
        </w:tabs>
        <w:ind w:left="142" w:firstLine="142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talic1">
    <w:name w:val="italic1"/>
    <w:qFormat/>
    <w:rPr>
      <w:rFonts w:ascii="Arial" w:hAnsi="Arial" w:cs="Arial"/>
      <w:i/>
      <w:iCs/>
      <w:sz w:val="24"/>
      <w:szCs w:val="24"/>
    </w:rPr>
  </w:style>
  <w:style w:type="character" w:styleId="Bold1">
    <w:name w:val="bold1"/>
    <w:qFormat/>
    <w:rPr>
      <w:rFonts w:ascii="Arial" w:hAnsi="Arial" w:cs="Arial"/>
      <w:b/>
      <w:bCs/>
      <w:color w:val="040404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SubsubsectionChar">
    <w:name w:val="Subsubsection Char"/>
    <w:qFormat/>
    <w:rPr>
      <w:rFonts w:ascii="Times" w:hAnsi="Times" w:cs="Times"/>
      <w:i/>
      <w:iCs/>
      <w:color w:val="000000"/>
      <w:sz w:val="22"/>
      <w:szCs w:val="22"/>
      <w:lang w:val="en-GB" w:bidi="ar-SA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EndnoteTextChar">
    <w:name w:val="Endnote Text Char"/>
    <w:qFormat/>
    <w:rPr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Gmailcittitle">
    <w:name w:val="gmail-cit-title"/>
    <w:qFormat/>
    <w:rPr/>
  </w:style>
  <w:style w:type="character" w:styleId="Gmailcitprintdate">
    <w:name w:val="gmail-cit-print-date"/>
    <w:qFormat/>
    <w:rPr/>
  </w:style>
  <w:style w:type="character" w:styleId="Gmailcitsep">
    <w:name w:val="gmail-cit-sep"/>
    <w:qFormat/>
    <w:rPr/>
  </w:style>
  <w:style w:type="character" w:styleId="Gmailcitvol">
    <w:name w:val="gmail-cit-vol"/>
    <w:qFormat/>
    <w:rPr/>
  </w:style>
  <w:style w:type="character" w:styleId="Gmailcitissue">
    <w:name w:val="gmail-cit-issue"/>
    <w:qFormat/>
    <w:rPr/>
  </w:style>
  <w:style w:type="character" w:styleId="Gmailcitfirstpage">
    <w:name w:val="gmail-cit-first-page"/>
    <w:qFormat/>
    <w:rPr/>
  </w:style>
  <w:style w:type="character" w:styleId="Gmailcitlastpage">
    <w:name w:val="gmail-cit-last-page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24"/>
      <w:lang w:val="en-CA"/>
    </w:rPr>
  </w:style>
  <w:style w:type="character" w:styleId="HeaderChar">
    <w:name w:val="Header Char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next w:val="Normal"/>
    <w:qFormat/>
    <w:pPr>
      <w:autoSpaceDE w:val="false"/>
    </w:pPr>
    <w:rPr>
      <w:rFonts w:ascii="TimesNewRoman,Bold" w:hAnsi="TimesNewRoman,Bold" w:cs="TimesNewRoman,Bold"/>
      <w:sz w:val="20"/>
    </w:rPr>
  </w:style>
  <w:style w:type="paragraph" w:styleId="BodyText2">
    <w:name w:val="Body Text 2"/>
    <w:basedOn w:val="Normal"/>
    <w:qFormat/>
    <w:pPr/>
    <w:rPr>
      <w:rFonts w:ascii="Arial" w:hAnsi="Arial" w:cs="Arial"/>
      <w:sz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ubsubsection">
    <w:name w:val="Subsubsection"/>
    <w:next w:val="Normal"/>
    <w:qFormat/>
    <w:pPr>
      <w:widowControl/>
      <w:numPr>
        <w:ilvl w:val="0"/>
        <w:numId w:val="2"/>
      </w:numPr>
      <w:bidi w:val="0"/>
      <w:spacing w:before="240" w:after="0"/>
      <w:ind w:hanging="0"/>
    </w:pPr>
    <w:rPr>
      <w:rFonts w:ascii="Times" w:hAnsi="Times" w:eastAsia="Times New Roman" w:cs="Times"/>
      <w:i/>
      <w:iCs/>
      <w:color w:val="000000"/>
      <w:sz w:val="22"/>
      <w:szCs w:val="22"/>
      <w:lang w:val="en-GB" w:bidi="ar-SA" w:eastAsia="zh-CN"/>
    </w:rPr>
  </w:style>
  <w:style w:type="paragraph" w:styleId="Section">
    <w:name w:val="Section"/>
    <w:next w:val="Normal"/>
    <w:qFormat/>
    <w:pPr>
      <w:widowControl/>
      <w:numPr>
        <w:ilvl w:val="0"/>
        <w:numId w:val="2"/>
      </w:numPr>
      <w:bidi w:val="0"/>
      <w:spacing w:before="240" w:after="0"/>
    </w:pPr>
    <w:rPr>
      <w:rFonts w:ascii="Times" w:hAnsi="Times" w:eastAsia="Times New Roman" w:cs="Times"/>
      <w:b/>
      <w:iCs/>
      <w:color w:val="000000"/>
      <w:sz w:val="22"/>
      <w:szCs w:val="22"/>
      <w:lang w:val="en-GB" w:bidi="ar-SA" w:eastAsia="zh-CN"/>
    </w:rPr>
  </w:style>
  <w:style w:type="paragraph" w:styleId="Subsection">
    <w:name w:val="Subsection"/>
    <w:next w:val="Normal"/>
    <w:qFormat/>
    <w:pPr>
      <w:widowControl/>
      <w:numPr>
        <w:ilvl w:val="0"/>
        <w:numId w:val="2"/>
      </w:numPr>
      <w:bidi w:val="0"/>
      <w:spacing w:before="240" w:after="0"/>
    </w:pPr>
    <w:rPr>
      <w:rFonts w:ascii="Times" w:hAnsi="Times" w:eastAsia="Times New Roman" w:cs="Times"/>
      <w:iCs/>
      <w:color w:val="000000"/>
      <w:sz w:val="22"/>
      <w:szCs w:val="22"/>
      <w:lang w:val="en-GB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lang w:val="en-GB"/>
    </w:rPr>
  </w:style>
  <w:style w:type="paragraph" w:styleId="Desc">
    <w:name w:val="desc"/>
    <w:basedOn w:val="Normal"/>
    <w:qFormat/>
    <w:pPr>
      <w:spacing w:before="280" w:after="280"/>
    </w:pPr>
    <w:rPr>
      <w:lang w:val="en-GB"/>
    </w:rPr>
  </w:style>
  <w:style w:type="paragraph" w:styleId="Details">
    <w:name w:val="details"/>
    <w:basedOn w:val="Normal"/>
    <w:qFormat/>
    <w:pPr>
      <w:spacing w:before="280" w:after="280"/>
    </w:pPr>
    <w:rPr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9:26:00Z</dcterms:created>
  <dc:creator/>
  <dc:description/>
  <cp:keywords/>
  <dc:language>en-US</dc:language>
  <cp:lastModifiedBy/>
  <dcterms:modified xsi:type="dcterms:W3CDTF">2018-08-22T09:26:00Z</dcterms:modified>
  <cp:revision>1</cp:revision>
  <dc:subject/>
  <dc:title/>
</cp:coreProperties>
</file>